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28B6F" w14:textId="7AB32016" w:rsidR="002F5725" w:rsidRPr="00172962" w:rsidRDefault="00EF0477">
      <w:pPr>
        <w:rPr>
          <w:rFonts w:ascii="Times New Roman" w:hAnsi="Times New Roman" w:cs="Times New Roman"/>
          <w:szCs w:val="21"/>
        </w:rPr>
      </w:pPr>
      <w:bookmarkStart w:id="0" w:name="OLE_LINK55"/>
      <w:bookmarkStart w:id="1" w:name="OLE_LINK56"/>
      <w:bookmarkStart w:id="2" w:name="OLE_LINK57"/>
      <w:bookmarkStart w:id="3" w:name="OLE_LINK138"/>
      <w:r>
        <w:rPr>
          <w:rFonts w:ascii="Times New Roman" w:hAnsi="Times New Roman" w:cs="Times New Roman"/>
          <w:szCs w:val="21"/>
        </w:rPr>
        <w:t>Table S</w:t>
      </w:r>
      <w:r w:rsidR="00687A97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: </w:t>
      </w:r>
      <w:bookmarkStart w:id="4" w:name="OLE_LINK99"/>
      <w:bookmarkStart w:id="5" w:name="OLE_LINK100"/>
      <w:r w:rsidR="00154342">
        <w:rPr>
          <w:rFonts w:ascii="Times New Roman" w:hAnsi="Times New Roman" w:cs="Times New Roman"/>
          <w:szCs w:val="21"/>
        </w:rPr>
        <w:t>M</w:t>
      </w:r>
      <w:r w:rsidR="002F5725" w:rsidRPr="00172962">
        <w:rPr>
          <w:rFonts w:ascii="Times New Roman" w:hAnsi="Times New Roman" w:cs="Times New Roman"/>
          <w:szCs w:val="21"/>
        </w:rPr>
        <w:t>ultivariable Cox regression analys</w:t>
      </w:r>
      <w:bookmarkEnd w:id="0"/>
      <w:bookmarkEnd w:id="1"/>
      <w:bookmarkEnd w:id="2"/>
      <w:bookmarkEnd w:id="4"/>
      <w:bookmarkEnd w:id="5"/>
      <w:r w:rsidR="00154342">
        <w:rPr>
          <w:rFonts w:ascii="Times New Roman" w:hAnsi="Times New Roman" w:cs="Times New Roman"/>
          <w:szCs w:val="21"/>
        </w:rPr>
        <w:t>es</w:t>
      </w:r>
      <w:r w:rsidR="002F5725" w:rsidRPr="00172962">
        <w:rPr>
          <w:rFonts w:ascii="Times New Roman" w:hAnsi="Times New Roman" w:cs="Times New Roman"/>
          <w:szCs w:val="21"/>
        </w:rPr>
        <w:t xml:space="preserve"> of</w:t>
      </w:r>
      <w:r w:rsidR="00DF65BA">
        <w:rPr>
          <w:rFonts w:ascii="Times New Roman" w:hAnsi="Times New Roman" w:cs="Times New Roman"/>
          <w:szCs w:val="21"/>
        </w:rPr>
        <w:t xml:space="preserve"> overall survival for</w:t>
      </w:r>
      <w:r w:rsidR="002F5725" w:rsidRPr="00172962">
        <w:rPr>
          <w:rFonts w:ascii="Times New Roman" w:hAnsi="Times New Roman" w:cs="Times New Roman"/>
          <w:szCs w:val="21"/>
        </w:rPr>
        <w:t xml:space="preserve"> four molecular subtypes </w:t>
      </w:r>
      <w:r w:rsidR="00687A97">
        <w:rPr>
          <w:rFonts w:ascii="Times New Roman" w:hAnsi="Times New Roman" w:cs="Times New Roman"/>
          <w:szCs w:val="21"/>
        </w:rPr>
        <w:t>in</w:t>
      </w:r>
      <w:r w:rsidR="002F5725" w:rsidRPr="00172962">
        <w:rPr>
          <w:rFonts w:ascii="Times New Roman" w:hAnsi="Times New Roman" w:cs="Times New Roman"/>
          <w:szCs w:val="21"/>
        </w:rPr>
        <w:t xml:space="preserve"> T1a</w:t>
      </w:r>
      <w:r w:rsidR="00DF65BA">
        <w:rPr>
          <w:rFonts w:ascii="Times New Roman" w:hAnsi="Times New Roman" w:cs="Times New Roman"/>
          <w:szCs w:val="21"/>
        </w:rPr>
        <w:t xml:space="preserve"> breast cancer patients</w:t>
      </w:r>
      <w:r w:rsidR="002F5725" w:rsidRPr="00172962">
        <w:rPr>
          <w:rFonts w:ascii="Times New Roman" w:hAnsi="Times New Roman" w:cs="Times New Roman" w:hint="eastAsia"/>
          <w:szCs w:val="21"/>
        </w:rPr>
        <w:t>.</w:t>
      </w:r>
    </w:p>
    <w:tbl>
      <w:tblPr>
        <w:tblW w:w="9498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708"/>
        <w:gridCol w:w="1276"/>
        <w:gridCol w:w="709"/>
        <w:gridCol w:w="1276"/>
        <w:gridCol w:w="708"/>
        <w:gridCol w:w="1134"/>
        <w:gridCol w:w="709"/>
      </w:tblGrid>
      <w:tr w:rsidR="00502098" w:rsidRPr="002F5725" w14:paraId="65F3B708" w14:textId="77777777" w:rsidTr="00502098">
        <w:trPr>
          <w:trHeight w:val="300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0B00267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F9AD" w14:textId="7E100FD8" w:rsidR="002F5725" w:rsidRPr="00172962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  <w:proofErr w:type="gramStart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H</w:t>
            </w:r>
            <w:r w:rsidR="00F17F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proofErr w:type="gramEnd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+/HER2-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3625" w14:textId="493CC409" w:rsidR="002F5725" w:rsidRPr="00172962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  <w:proofErr w:type="gramStart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H</w:t>
            </w:r>
            <w:r w:rsidR="00F17F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proofErr w:type="gramEnd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+/HER2+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A2E" w14:textId="3B395CC5" w:rsidR="002F5725" w:rsidRPr="00172962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  <w:proofErr w:type="gramStart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H</w:t>
            </w:r>
            <w:r w:rsidR="00F17F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proofErr w:type="gramEnd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/HER2+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BE27" w14:textId="22A8C0B1" w:rsidR="002F5725" w:rsidRPr="00172962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  <w:proofErr w:type="gramStart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H</w:t>
            </w:r>
            <w:r w:rsidR="00F17FF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</w:t>
            </w:r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proofErr w:type="gramEnd"/>
            <w:r w:rsidRPr="0017296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/HER2- </w:t>
            </w:r>
          </w:p>
        </w:tc>
      </w:tr>
      <w:tr w:rsidR="00502098" w:rsidRPr="002F5725" w14:paraId="171DDE70" w14:textId="77777777" w:rsidTr="00502098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19814" w14:textId="77777777" w:rsidR="002F5725" w:rsidRPr="002F5725" w:rsidRDefault="002F5725" w:rsidP="002F57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1FD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510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668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96113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502098" w:rsidRPr="002F5725" w14:paraId="24160332" w14:textId="77777777" w:rsidTr="00502098">
        <w:trPr>
          <w:trHeight w:val="300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B1B91" w14:textId="77777777" w:rsidR="002F5725" w:rsidRPr="002F5725" w:rsidRDefault="002F5725" w:rsidP="002F572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D8250" w14:textId="1A3A938B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CFB9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DE452" w14:textId="543AEF0C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CE44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F0E87" w14:textId="73F177FF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D1F7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E056F" w14:textId="11956D46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332F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502098" w:rsidRPr="002F5725" w14:paraId="49598F1D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55F1D" w14:textId="77777777" w:rsidR="002F5725" w:rsidRPr="002F5725" w:rsidRDefault="002F5725" w:rsidP="0050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E67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BC0FD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83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CF1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AD2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3D5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E9A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7F1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02098" w:rsidRPr="002F5725" w14:paraId="32902C9D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2BB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FA8D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EDF5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97B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F47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45ED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7BB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48E5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526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02098" w:rsidRPr="002F5725" w14:paraId="14C0E6C9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707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9922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6(0.85-1.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954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9C2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52(0.43-5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A2F2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FCD6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9(0.09-5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61D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EDC3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02(0.29-3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D7C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98 </w:t>
            </w:r>
          </w:p>
        </w:tc>
      </w:tr>
      <w:tr w:rsidR="00502098" w:rsidRPr="002F5725" w14:paraId="4E84FC6F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648B" w14:textId="645F5339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F2D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11(0.73-1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69A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2410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34(0.31-5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9D4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0AB87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80(0.10-6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2CFD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7C2A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97(0.29-3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15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96 </w:t>
            </w:r>
          </w:p>
        </w:tc>
      </w:tr>
      <w:tr w:rsidR="00502098" w:rsidRPr="002F5725" w14:paraId="4A085032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51221" w14:textId="77777777" w:rsidR="002F5725" w:rsidRPr="002F5725" w:rsidRDefault="002F5725" w:rsidP="0050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53B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9FB4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DF6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C31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01E7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C8E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3A5C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79B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02098" w:rsidRPr="002F5725" w14:paraId="51055011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604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east-conserv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AD5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57E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C6B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F782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0E9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B06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F716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8FF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02098" w:rsidRPr="002F5725" w14:paraId="3314378B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808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otal mas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B70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4(0.47-0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12B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B862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27(0.29-5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EB7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8278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94(0.59-14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0348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6035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40(0.18-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B57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3 </w:t>
            </w:r>
          </w:p>
        </w:tc>
      </w:tr>
      <w:tr w:rsidR="00502098" w:rsidRPr="002F5725" w14:paraId="60E42B9A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AFA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dified radical mastectom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58F0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76(0.50-1.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BE37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0B5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99(0.14-7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9D2E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9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D5C3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65(0.66-20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17E9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590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7(0.04-0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3A8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2 </w:t>
            </w:r>
          </w:p>
        </w:tc>
      </w:tr>
      <w:tr w:rsidR="00502098" w:rsidRPr="002F5725" w14:paraId="3CAA43DF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995C7" w14:textId="77777777" w:rsidR="002F5725" w:rsidRPr="002F5725" w:rsidRDefault="002F5725" w:rsidP="0050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RADI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BD2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1E92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9BD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A1213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443DD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2A6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3CFA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9E9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02098" w:rsidRPr="002F5725" w14:paraId="1AE3B7FE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8D03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A57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F6B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8EB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BAE9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965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C1F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77D8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FC8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02098" w:rsidRPr="002F5725" w14:paraId="0344C0C8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E0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830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34(0.26-0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F352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25EB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68(0.15-2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68B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65DB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30(0.50-10.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728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4C95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18(0.08-0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AA23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</w:tr>
      <w:tr w:rsidR="00502098" w:rsidRPr="002F5725" w14:paraId="2C783E1A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77BE" w14:textId="77777777" w:rsidR="002F5725" w:rsidRPr="002F5725" w:rsidRDefault="002F5725" w:rsidP="0050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HEMOTHERA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B1F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C1A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AEFF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5A71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7B93B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D5C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B798D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3080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02098" w:rsidRPr="002F5725" w14:paraId="0948AB63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369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6C8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AC5A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364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59F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7C0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DDF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685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C4F3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02098" w:rsidRPr="002F5725" w14:paraId="1068493D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9F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F8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35(1.52-3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2DD3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8E54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6(0.16-1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7E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D21C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4(0.20-1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6E27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B723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0.53(0.20-1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4552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20 </w:t>
            </w:r>
          </w:p>
        </w:tc>
      </w:tr>
      <w:tr w:rsidR="00502098" w:rsidRPr="002F5725" w14:paraId="3BCDE983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E52C0" w14:textId="385619DF" w:rsidR="002F5725" w:rsidRPr="002F5725" w:rsidRDefault="002F5725" w:rsidP="0050209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GE</w:t>
            </w:r>
            <w:r w:rsidR="005020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(ye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3BF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064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4080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781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EEC41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6FC7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EE9E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119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02098" w:rsidRPr="002F5725" w14:paraId="2B8D2998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1DE1" w14:textId="77777777" w:rsidR="002F5725" w:rsidRPr="002F5725" w:rsidRDefault="002F5725" w:rsidP="002F572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F5725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>＜</w:t>
            </w:r>
            <w:r w:rsidRPr="002F572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320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28F5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26DA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6FF5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E019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ED9C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3AE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C4A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02098" w:rsidRPr="002F5725" w14:paraId="6C07BDA7" w14:textId="77777777" w:rsidTr="00502098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172A6" w14:textId="39B14149" w:rsidR="002F5725" w:rsidRPr="002F5725" w:rsidRDefault="007D5A05" w:rsidP="002F5725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7D5A05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≥</w:t>
            </w:r>
            <w:r w:rsidR="002F5725" w:rsidRPr="002F572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8409E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3.88(2.88-5.2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3BFF8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86D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5.28(1.90-14.6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8E560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4641F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2.35(1.02-5.3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1E7B6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0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2DAB4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>1.43(0.71-2.8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CFDF7" w14:textId="77777777" w:rsidR="002F5725" w:rsidRPr="002F5725" w:rsidRDefault="002F5725" w:rsidP="002F57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</w:pPr>
            <w:r w:rsidRPr="002F5725">
              <w:rPr>
                <w:rFonts w:ascii="Times New Roman" w:eastAsia="等线" w:hAnsi="Times New Roman" w:cs="Times New Roman"/>
                <w:color w:val="000000"/>
                <w:kern w:val="0"/>
                <w:sz w:val="14"/>
                <w:szCs w:val="14"/>
              </w:rPr>
              <w:t xml:space="preserve">0.32 </w:t>
            </w:r>
          </w:p>
        </w:tc>
      </w:tr>
    </w:tbl>
    <w:p w14:paraId="2F58FD22" w14:textId="77777777" w:rsidR="001F534E" w:rsidRPr="000779B1" w:rsidRDefault="001F534E" w:rsidP="001F534E">
      <w:pPr>
        <w:rPr>
          <w:rFonts w:ascii="Times New Roman" w:hAnsi="Times New Roman" w:cs="Times New Roman"/>
          <w:sz w:val="24"/>
          <w:szCs w:val="24"/>
        </w:rPr>
      </w:pPr>
      <w:r w:rsidRPr="007A5CC4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 xml:space="preserve">: </w:t>
      </w:r>
      <w:r w:rsidRPr="000779B1">
        <w:rPr>
          <w:rFonts w:ascii="Times New Roman" w:hAnsi="Times New Roman" w:cs="Times New Roman"/>
          <w:szCs w:val="21"/>
        </w:rPr>
        <w:t xml:space="preserve">HR: hazard ratio; </w:t>
      </w:r>
      <w:r w:rsidRPr="007A5CC4">
        <w:rPr>
          <w:rFonts w:ascii="Times New Roman" w:hAnsi="Times New Roman" w:cs="Times New Roman"/>
          <w:szCs w:val="21"/>
        </w:rPr>
        <w:t>HoR: hormone receptor; HER‐2: human epidermal growth factor receptor‐2</w:t>
      </w:r>
    </w:p>
    <w:p w14:paraId="444CA44A" w14:textId="77777777" w:rsidR="002F5725" w:rsidRPr="001F534E" w:rsidRDefault="002F5725"/>
    <w:sectPr w:rsidR="002F5725" w:rsidRPr="001F53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E9FB0" w14:textId="77777777" w:rsidR="009D01D5" w:rsidRDefault="009D01D5" w:rsidP="002F5725">
      <w:r>
        <w:separator/>
      </w:r>
    </w:p>
  </w:endnote>
  <w:endnote w:type="continuationSeparator" w:id="0">
    <w:p w14:paraId="6F055449" w14:textId="77777777" w:rsidR="009D01D5" w:rsidRDefault="009D01D5" w:rsidP="002F57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4B110A" w14:textId="77777777" w:rsidR="009D01D5" w:rsidRDefault="009D01D5" w:rsidP="002F5725">
      <w:r>
        <w:separator/>
      </w:r>
    </w:p>
  </w:footnote>
  <w:footnote w:type="continuationSeparator" w:id="0">
    <w:p w14:paraId="23498BBE" w14:textId="77777777" w:rsidR="009D01D5" w:rsidRDefault="009D01D5" w:rsidP="002F57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sDA1MLU0M7IwMzRV0lEKTi0uzszPAykwqQUAhidPiywAAAA="/>
  </w:docVars>
  <w:rsids>
    <w:rsidRoot w:val="00EB0A65"/>
    <w:rsid w:val="000010DE"/>
    <w:rsid w:val="000D407D"/>
    <w:rsid w:val="00154342"/>
    <w:rsid w:val="00172962"/>
    <w:rsid w:val="001F534E"/>
    <w:rsid w:val="002F5725"/>
    <w:rsid w:val="00502098"/>
    <w:rsid w:val="005E6DA9"/>
    <w:rsid w:val="00650D6D"/>
    <w:rsid w:val="00687A97"/>
    <w:rsid w:val="007D5A05"/>
    <w:rsid w:val="009853EA"/>
    <w:rsid w:val="009A59BB"/>
    <w:rsid w:val="009D01D5"/>
    <w:rsid w:val="00A92CE4"/>
    <w:rsid w:val="00C37970"/>
    <w:rsid w:val="00C509E7"/>
    <w:rsid w:val="00CD73E1"/>
    <w:rsid w:val="00DB7C28"/>
    <w:rsid w:val="00DF65BA"/>
    <w:rsid w:val="00EB0A65"/>
    <w:rsid w:val="00EF0477"/>
    <w:rsid w:val="00F1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7C7F26"/>
  <w15:chartTrackingRefBased/>
  <w15:docId w15:val="{150F0AC2-819C-42A4-8597-3B42B97F8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5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7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7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89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楷文 沈</dc:creator>
  <cp:keywords/>
  <dc:description/>
  <cp:lastModifiedBy>吴 淞</cp:lastModifiedBy>
  <cp:revision>12</cp:revision>
  <dcterms:created xsi:type="dcterms:W3CDTF">2020-04-24T12:54:00Z</dcterms:created>
  <dcterms:modified xsi:type="dcterms:W3CDTF">2022-02-12T12:59:00Z</dcterms:modified>
</cp:coreProperties>
</file>